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1FB" w:rsidRPr="004021FB" w:rsidRDefault="004021FB" w:rsidP="004021FB">
      <w:pPr>
        <w:rPr>
          <w:rFonts w:ascii="Times New Roman" w:hAnsi="Times New Roman" w:cs="Times New Roman"/>
          <w:b/>
          <w:szCs w:val="24"/>
        </w:rPr>
      </w:pPr>
      <w:r w:rsidRPr="004021FB">
        <w:rPr>
          <w:rFonts w:ascii="Times New Roman" w:hAnsi="Times New Roman" w:cs="Times New Roman"/>
          <w:b/>
          <w:szCs w:val="24"/>
        </w:rPr>
        <w:t>Supplementary Table 7</w:t>
      </w:r>
      <w:r w:rsidRPr="004021FB">
        <w:rPr>
          <w:rFonts w:ascii="Times New Roman" w:hAnsi="Times New Roman" w:cs="Times New Roman"/>
          <w:b/>
          <w:szCs w:val="24"/>
        </w:rPr>
        <w:t xml:space="preserve">: </w:t>
      </w:r>
      <w:r w:rsidRPr="004021FB">
        <w:rPr>
          <w:rFonts w:ascii="Times New Roman" w:hAnsi="Times New Roman" w:cs="Times New Roman"/>
          <w:b/>
          <w:szCs w:val="24"/>
        </w:rPr>
        <w:t>The IHC scores of expressions of HSPE1 in clinic</w:t>
      </w:r>
      <w:r>
        <w:rPr>
          <w:rFonts w:ascii="Times New Roman" w:hAnsi="Times New Roman" w:cs="Times New Roman"/>
          <w:b/>
          <w:szCs w:val="24"/>
        </w:rPr>
        <w:t>al tissue slides of BC patients</w:t>
      </w:r>
      <w:bookmarkStart w:id="0" w:name="_GoBack"/>
      <w:bookmarkEnd w:id="0"/>
    </w:p>
    <w:p w:rsidR="004021FB" w:rsidRPr="00491059" w:rsidRDefault="004021FB" w:rsidP="004021FB">
      <w:pPr>
        <w:spacing w:line="360" w:lineRule="auto"/>
        <w:rPr>
          <w:rFonts w:ascii="Times New Roman" w:hAnsi="Times New Roman" w:cs="Times New Roman"/>
          <w:szCs w:val="24"/>
        </w:rPr>
      </w:pPr>
    </w:p>
    <w:tbl>
      <w:tblPr>
        <w:tblW w:w="500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96"/>
        <w:gridCol w:w="1042"/>
        <w:gridCol w:w="446"/>
        <w:gridCol w:w="628"/>
        <w:gridCol w:w="1056"/>
        <w:gridCol w:w="302"/>
        <w:gridCol w:w="638"/>
      </w:tblGrid>
      <w:tr w:rsidR="004021FB" w:rsidRPr="008B355A" w:rsidTr="00E741A6">
        <w:trPr>
          <w:trHeight w:val="312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Slide No.</w:t>
            </w:r>
          </w:p>
        </w:tc>
        <w:tc>
          <w:tcPr>
            <w:tcW w:w="2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Normal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8B355A">
              <w:rPr>
                <w:rFonts w:ascii="Times New Roman" w:eastAsia="PMingLiU" w:hAnsi="Times New Roman" w:cs="Times New Roman"/>
                <w:szCs w:val="24"/>
              </w:rPr>
              <w:t>Tumor</w:t>
            </w:r>
            <w:proofErr w:type="spellEnd"/>
          </w:p>
        </w:tc>
      </w:tr>
      <w:tr w:rsidR="004021FB" w:rsidRPr="008B355A" w:rsidTr="00E741A6">
        <w:trPr>
          <w:trHeight w:val="312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21FB" w:rsidRPr="008B355A" w:rsidRDefault="004021FB" w:rsidP="00E741A6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Intensity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scor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Intensity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%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score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1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5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5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1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9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lastRenderedPageBreak/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5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5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5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lastRenderedPageBreak/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6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6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1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8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6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lastRenderedPageBreak/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4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2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19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1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70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85</w:t>
            </w:r>
          </w:p>
        </w:tc>
      </w:tr>
      <w:tr w:rsidR="004021FB" w:rsidRPr="008B355A" w:rsidTr="00E741A6">
        <w:trPr>
          <w:trHeight w:val="309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 xml:space="preserve">　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+++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1FB" w:rsidRPr="008B355A" w:rsidRDefault="004021FB" w:rsidP="00E741A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B355A">
              <w:rPr>
                <w:rFonts w:ascii="Times New Roman" w:eastAsia="PMingLiU" w:hAnsi="Times New Roman" w:cs="Times New Roman"/>
                <w:szCs w:val="24"/>
              </w:rPr>
              <w:t>240</w:t>
            </w:r>
          </w:p>
        </w:tc>
      </w:tr>
    </w:tbl>
    <w:p w:rsidR="004021FB" w:rsidRDefault="004021FB" w:rsidP="004021FB">
      <w:pPr>
        <w:rPr>
          <w:rFonts w:ascii="Times New Roman" w:hAnsi="Times New Roman" w:cs="Times New Roman"/>
        </w:rPr>
      </w:pPr>
    </w:p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1FB"/>
    <w:rsid w:val="00047199"/>
    <w:rsid w:val="001964C8"/>
    <w:rsid w:val="00261CC0"/>
    <w:rsid w:val="002940BB"/>
    <w:rsid w:val="004021FB"/>
    <w:rsid w:val="00441C33"/>
    <w:rsid w:val="004937B1"/>
    <w:rsid w:val="004C46C1"/>
    <w:rsid w:val="004E06B3"/>
    <w:rsid w:val="00505E8B"/>
    <w:rsid w:val="0052397A"/>
    <w:rsid w:val="00527796"/>
    <w:rsid w:val="006D5CC3"/>
    <w:rsid w:val="006F50EB"/>
    <w:rsid w:val="006F5D98"/>
    <w:rsid w:val="00870B07"/>
    <w:rsid w:val="008C694A"/>
    <w:rsid w:val="00DE5F34"/>
    <w:rsid w:val="00E93838"/>
    <w:rsid w:val="00FA6019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2-26T09:25:00Z</dcterms:created>
  <dcterms:modified xsi:type="dcterms:W3CDTF">2018-02-26T09:25:00Z</dcterms:modified>
</cp:coreProperties>
</file>